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(QUESTIONNAIRE)</w:t>
      </w:r>
      <w:bookmarkStart w:id="0" w:name="_GoBack"/>
      <w:bookmarkEnd w:id="0"/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YABA COLLEGE OF TECHNOLOGY, SCHOOL OF ENVIRONMENTAL STUDIES, DEPARTMENT OF URBAN AND REGIONAL PLANNING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QUESTIONNAIRE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TRODUCTION: </w:t>
      </w: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This questionnaire seeks to elicit information on the assessment of trading on effective use of urban infrastructure in the context of selected pedestrian bridges along </w:t>
      </w:r>
      <w:proofErr w:type="spellStart"/>
      <w:r w:rsidRPr="001F6B90">
        <w:rPr>
          <w:rFonts w:ascii="Times New Roman" w:hAnsi="Times New Roman" w:cs="Times New Roman"/>
          <w:color w:val="000000"/>
          <w:sz w:val="24"/>
          <w:szCs w:val="24"/>
        </w:rPr>
        <w:t>ikorodu</w:t>
      </w:r>
      <w:proofErr w:type="spellEnd"/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 road, </w:t>
      </w:r>
      <w:proofErr w:type="spellStart"/>
      <w:proofErr w:type="gramStart"/>
      <w:r w:rsidRPr="001F6B90">
        <w:rPr>
          <w:rFonts w:ascii="Times New Roman" w:hAnsi="Times New Roman" w:cs="Times New Roman"/>
          <w:color w:val="000000"/>
          <w:sz w:val="24"/>
          <w:szCs w:val="24"/>
        </w:rPr>
        <w:t>lagos</w:t>
      </w:r>
      <w:proofErr w:type="spellEnd"/>
      <w:proofErr w:type="gramEnd"/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. It is for an academic exercise purpose. Please you are respectfully requested to complete the items as dispassionately as you can. The confidentiality of your responses is assured. </w:t>
      </w:r>
    </w:p>
    <w:p w:rsidR="00725022" w:rsidRPr="001F6B90" w:rsidRDefault="00725022" w:rsidP="00725022">
      <w:pPr>
        <w:tabs>
          <w:tab w:val="left" w:pos="4125"/>
          <w:tab w:val="center" w:pos="468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>Section A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(Socio-economic features of the people using the pedestrian bridges)</w:t>
      </w:r>
    </w:p>
    <w:p w:rsidR="00725022" w:rsidRPr="001F6B90" w:rsidRDefault="00725022" w:rsidP="00725022">
      <w:pPr>
        <w:autoSpaceDE w:val="0"/>
        <w:autoSpaceDN w:val="0"/>
        <w:adjustRightInd w:val="0"/>
        <w:spacing w:after="169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1. Sex (a) Male (b) Female </w:t>
      </w:r>
    </w:p>
    <w:p w:rsidR="00725022" w:rsidRPr="001F6B90" w:rsidRDefault="00725022" w:rsidP="00725022">
      <w:pPr>
        <w:autoSpaceDE w:val="0"/>
        <w:autoSpaceDN w:val="0"/>
        <w:adjustRightInd w:val="0"/>
        <w:spacing w:after="169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2. Age (a) 10-20yrs (b) 21-41yrs (c) 41-60yrs (d ) 61and above </w:t>
      </w:r>
    </w:p>
    <w:p w:rsidR="00725022" w:rsidRPr="001F6B90" w:rsidRDefault="00725022" w:rsidP="00725022">
      <w:pPr>
        <w:autoSpaceDE w:val="0"/>
        <w:autoSpaceDN w:val="0"/>
        <w:adjustRightInd w:val="0"/>
        <w:spacing w:after="169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3. Marital status (a) single (b) married (c) divorced (d) widow/widower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4. Religion (a) Christianity (b) Islam (c) African Traditional religion 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5. Level of Education Attained (a) Primary (b) Secondary (c) University (d) Informal Training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6. Level of monthly Income (a) Below #10,000 (b) #11,000-#20,000 (c</w:t>
      </w:r>
      <w:proofErr w:type="gramStart"/>
      <w:r w:rsidRPr="001F6B90">
        <w:rPr>
          <w:rFonts w:ascii="Times New Roman" w:hAnsi="Times New Roman" w:cs="Times New Roman"/>
          <w:color w:val="000000"/>
          <w:sz w:val="24"/>
          <w:szCs w:val="24"/>
        </w:rPr>
        <w:t>)#</w:t>
      </w:r>
      <w:proofErr w:type="gramEnd"/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 21,000-#30,000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gramStart"/>
      <w:r w:rsidRPr="001F6B90">
        <w:rPr>
          <w:rFonts w:ascii="Times New Roman" w:hAnsi="Times New Roman" w:cs="Times New Roman"/>
          <w:color w:val="000000"/>
          <w:sz w:val="24"/>
          <w:szCs w:val="24"/>
        </w:rPr>
        <w:t>d</w:t>
      </w:r>
      <w:proofErr w:type="gramEnd"/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) #31,000 and Above  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ection B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sz w:val="24"/>
          <w:szCs w:val="24"/>
        </w:rPr>
        <w:t>(What are the pedestrians’ perceived implications of trading on the pedestrian bridge</w:t>
      </w: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?)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7. Is there any form of harassment in using the pedestrian bridge? (a) Yes (b) No 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8. If yes, is it from (a) Government officials (b) Beggars (c) None (d) Others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9. Have you ever been robbed or molested on the pedestrian bridge?  (a) Yes (b) No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sz w:val="24"/>
          <w:szCs w:val="24"/>
        </w:rPr>
        <w:t xml:space="preserve">10. Awareness of the risk(s) associated with trading on the pedestrian bridge? </w:t>
      </w:r>
      <w:r w:rsidRPr="001F6B90">
        <w:rPr>
          <w:rFonts w:ascii="Times New Roman" w:hAnsi="Times New Roman" w:cs="Times New Roman"/>
          <w:color w:val="000000"/>
          <w:sz w:val="24"/>
          <w:szCs w:val="24"/>
        </w:rPr>
        <w:t>(a) Yes (b) No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11. Do you consider it save by patronizing the traders on the pedestrian bridge?  (a) Yes (b) No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12. How safe is the pedestrian bridge is? (a) Very safe (b) safe (c) partially safe (d) Not safe 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F6B90">
        <w:rPr>
          <w:rFonts w:ascii="Times New Roman" w:hAnsi="Times New Roman" w:cs="Times New Roman"/>
          <w:bCs/>
          <w:sz w:val="24"/>
          <w:szCs w:val="24"/>
        </w:rPr>
        <w:t>13. Opinion about the general hazard caused by people trading on the bridge on their lives.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1F6B90">
        <w:rPr>
          <w:rFonts w:ascii="Times New Roman" w:hAnsi="Times New Roman" w:cs="Times New Roman"/>
          <w:sz w:val="24"/>
          <w:szCs w:val="24"/>
        </w:rPr>
        <w:t xml:space="preserve"> (a) Very high opinion (b) High opinion (c) Low opinion (d) Very low opinion (e) No response</w:t>
      </w: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ction C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sz w:val="24"/>
          <w:szCs w:val="24"/>
        </w:rPr>
        <w:t>(How does pedestrian bridge trading affect movement of people on the bridge</w:t>
      </w: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?)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14. How frequent do you use bridge? (a) Often (b) occasionally (c) once in a while (d) everyday 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15. How useful is the pedestrian bridges to you? (a) Very useful (b) Useful (c) </w:t>
      </w:r>
      <w:proofErr w:type="gramStart"/>
      <w:r w:rsidRPr="001F6B90">
        <w:rPr>
          <w:rFonts w:ascii="Times New Roman" w:hAnsi="Times New Roman" w:cs="Times New Roman"/>
          <w:color w:val="000000"/>
          <w:sz w:val="24"/>
          <w:szCs w:val="24"/>
        </w:rPr>
        <w:t>Partially</w:t>
      </w:r>
      <w:proofErr w:type="gramEnd"/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 useful (d) Not useful. 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16. How many minutes does it take to walk on the pedestrian bridge? (a) 1-3minutes (b) 4-6 minutes (c) 6-9 minutes (d) over 9 minutes. 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17. Would it be faster if the traders are not on the pedestrian bridge?  (a) Yes (b) No</w:t>
      </w:r>
    </w:p>
    <w:p w:rsidR="00725022" w:rsidRPr="001F6B90" w:rsidRDefault="00725022" w:rsidP="00725022">
      <w:pPr>
        <w:autoSpaceDE w:val="0"/>
        <w:autoSpaceDN w:val="0"/>
        <w:adjustRightInd w:val="0"/>
        <w:spacing w:after="169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18. How does trading on pedestrian bridges affect the ease of movement of people? (a) Partially affected (b) Fully affected (c) Affected (d) Not affected.</w:t>
      </w:r>
    </w:p>
    <w:p w:rsidR="00725022" w:rsidRPr="001F6B90" w:rsidRDefault="00725022" w:rsidP="00725022">
      <w:pPr>
        <w:autoSpaceDE w:val="0"/>
        <w:autoSpaceDN w:val="0"/>
        <w:adjustRightInd w:val="0"/>
        <w:spacing w:after="169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19. In your opinion, do they occupy a significant portion of the width of the pedestrian bridge?  (a) Yes (b) No 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20. What hazard does people trading on the pedestrian bridge cause on urban environment? 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(a) Crime (b) Traffic congestion (c) Conflict spatial disorderliness (d) Environmental degradation 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21. Do you appreciate the presence of the traders’ on the pedestrian bridge?  (a) Yes (b) No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>22. What solution will u prefer for the people using the pedestrian bridge for trading?</w:t>
      </w:r>
    </w:p>
    <w:p w:rsidR="00725022" w:rsidRPr="001F6B90" w:rsidRDefault="00725022" w:rsidP="00725022">
      <w:pPr>
        <w:autoSpaceDE w:val="0"/>
        <w:autoSpaceDN w:val="0"/>
        <w:adjustRightInd w:val="0"/>
        <w:spacing w:after="165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color w:val="000000"/>
          <w:sz w:val="24"/>
          <w:szCs w:val="24"/>
        </w:rPr>
        <w:t xml:space="preserve">          ______________________________________________________________</w:t>
      </w: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CTION D</w:t>
      </w:r>
    </w:p>
    <w:p w:rsidR="00725022" w:rsidRPr="001F6B90" w:rsidRDefault="00725022" w:rsidP="00725022">
      <w:pPr>
        <w:autoSpaceDE w:val="0"/>
        <w:autoSpaceDN w:val="0"/>
        <w:adjustRightInd w:val="0"/>
        <w:spacing w:after="169" w:line="480" w:lineRule="auto"/>
        <w:ind w:left="720" w:hanging="720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F6B90">
        <w:rPr>
          <w:rFonts w:ascii="Times New Roman" w:hAnsi="Times New Roman" w:cs="Times New Roman"/>
          <w:b/>
          <w:sz w:val="24"/>
          <w:szCs w:val="24"/>
        </w:rPr>
        <w:lastRenderedPageBreak/>
        <w:t>(What are the factors responsible for the patronage of the traders on the pedestrian bridge</w:t>
      </w:r>
      <w:r w:rsidRPr="001F6B90">
        <w:rPr>
          <w:rFonts w:ascii="Times New Roman" w:hAnsi="Times New Roman" w:cs="Times New Roman"/>
          <w:b/>
          <w:color w:val="000000"/>
          <w:sz w:val="24"/>
          <w:szCs w:val="24"/>
        </w:rPr>
        <w:t>?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440"/>
        <w:gridCol w:w="1260"/>
        <w:gridCol w:w="1620"/>
        <w:gridCol w:w="1440"/>
        <w:gridCol w:w="1458"/>
      </w:tblGrid>
      <w:tr w:rsidR="00725022" w:rsidRPr="001F6B90" w:rsidTr="007E7B09">
        <w:tc>
          <w:tcPr>
            <w:tcW w:w="2358" w:type="dxa"/>
            <w:tcBorders>
              <w:tl2br w:val="single" w:sz="4" w:space="0" w:color="auto"/>
            </w:tcBorders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Level of                            agreement</w:t>
            </w:r>
          </w:p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</w:p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Availability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Quality of product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Accessibility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Safety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Convenienc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Effectiveness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Handiness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Not stressful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 xml:space="preserve">Conducive 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Reachabl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isfactory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Durabl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Competitiv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Valuable items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Attractiveness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Proximity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New items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Comfortabl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022" w:rsidRPr="001F6B90" w:rsidTr="007E7B09">
        <w:tc>
          <w:tcPr>
            <w:tcW w:w="23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6B90">
              <w:rPr>
                <w:rFonts w:ascii="Times New Roman" w:hAnsi="Times New Roman" w:cs="Times New Roman"/>
                <w:sz w:val="24"/>
                <w:szCs w:val="24"/>
              </w:rPr>
              <w:t>Marketable</w:t>
            </w: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</w:tcPr>
          <w:p w:rsidR="00725022" w:rsidRPr="001F6B90" w:rsidRDefault="00725022" w:rsidP="007E7B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25022" w:rsidRPr="001F6B90" w:rsidRDefault="00725022" w:rsidP="007250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025B" w:rsidRDefault="0031025B"/>
    <w:sectPr w:rsidR="0031025B" w:rsidSect="006A3A91">
      <w:footerReference w:type="default" r:id="rId7"/>
      <w:pgSz w:w="12240" w:h="15840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016A" w:rsidRDefault="0081016A">
      <w:pPr>
        <w:spacing w:after="0" w:line="240" w:lineRule="auto"/>
      </w:pPr>
      <w:r>
        <w:separator/>
      </w:r>
    </w:p>
  </w:endnote>
  <w:endnote w:type="continuationSeparator" w:id="0">
    <w:p w:rsidR="0081016A" w:rsidRDefault="00810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8827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31AA" w:rsidRDefault="007250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3A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31AA" w:rsidRDefault="008101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016A" w:rsidRDefault="0081016A">
      <w:pPr>
        <w:spacing w:after="0" w:line="240" w:lineRule="auto"/>
      </w:pPr>
      <w:r>
        <w:separator/>
      </w:r>
    </w:p>
  </w:footnote>
  <w:footnote w:type="continuationSeparator" w:id="0">
    <w:p w:rsidR="0081016A" w:rsidRDefault="00810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022"/>
    <w:rsid w:val="000B3A50"/>
    <w:rsid w:val="0031025B"/>
    <w:rsid w:val="00725022"/>
    <w:rsid w:val="0081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25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0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25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bisi ajakaiye</dc:creator>
  <cp:lastModifiedBy>Dr. Hilary</cp:lastModifiedBy>
  <cp:revision>2</cp:revision>
  <dcterms:created xsi:type="dcterms:W3CDTF">2018-05-01T09:40:00Z</dcterms:created>
  <dcterms:modified xsi:type="dcterms:W3CDTF">2018-05-01T09:40:00Z</dcterms:modified>
</cp:coreProperties>
</file>